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32"/>
        </w:rPr>
        <w:t>Spatial and temporal dynamic changes of Oral Microbiome in Removable Partial Denture wearers: A Longitudinal Study Using Full-Length 16S rRNA Sequencing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32"/>
        </w:rPr>
      </w:r>
    </w:p>
    <w:p>
      <w:pPr>
        <w:pStyle w:val="Normal"/>
        <w:rPr/>
      </w:pPr>
      <w:r>
        <w:rPr/>
        <w:t xml:space="preserve">Appendix Table 1. </w:t>
      </w:r>
      <w:r>
        <w:rPr>
          <w:rFonts w:cs="Times New Roman" w:ascii="Times New Roman" w:hAnsi="Times New Roman"/>
          <w:color w:val="000000"/>
          <w:sz w:val="24"/>
          <w:szCs w:val="32"/>
        </w:rPr>
        <w:t>Exclusion criteria of sample</w:t>
      </w:r>
    </w:p>
    <w:tbl>
      <w:tblPr>
        <w:tblW w:w="8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0"/>
      </w:tblGrid>
      <w:tr>
        <w:trPr>
          <w:trHeight w:val="658" w:hRule="atLeast"/>
        </w:trPr>
        <w:tc>
          <w:tcPr>
            <w:tcW w:w="89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</w:rPr>
              <w:t>Exclusion Criteria</w:t>
            </w:r>
          </w:p>
        </w:tc>
      </w:tr>
      <w:tr>
        <w:trPr>
          <w:trHeight w:val="638" w:hRule="atLeast"/>
        </w:trPr>
        <w:tc>
          <w:tcPr>
            <w:tcW w:w="89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3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32"/>
              </w:rPr>
              <w:t>&lt;6 remain teeth per arch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</w:rPr>
              <w:t>Aged &lt; 18 or women are pregnant or breastfeeding</w:t>
            </w:r>
          </w:p>
        </w:tc>
      </w:tr>
      <w:tr>
        <w:trPr>
          <w:trHeight w:val="486" w:hRule="atLeast"/>
        </w:trPr>
        <w:tc>
          <w:tcPr>
            <w:tcW w:w="8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</w:rPr>
              <w:t>Systemic diseases related to diabetes, hypertension, anaemia, xerostomia, or immunosuppression.</w:t>
            </w:r>
          </w:p>
        </w:tc>
      </w:tr>
      <w:tr>
        <w:trPr>
          <w:trHeight w:val="628" w:hRule="atLeast"/>
        </w:trPr>
        <w:tc>
          <w:tcPr>
            <w:tcW w:w="8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</w:rPr>
              <w:t>Take antibiotics/</w:t>
            </w: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bidi="ar"/>
              </w:rPr>
              <w:t>antifungal or antiviral medications</w:t>
            </w:r>
            <w:r>
              <w:rPr>
                <w:rFonts w:cs="Times New Roman" w:ascii="Times New Roman" w:hAnsi="Times New Roman"/>
                <w:color w:val="000000"/>
                <w:sz w:val="24"/>
                <w:szCs w:val="32"/>
              </w:rPr>
              <w:t>, fluorides</w:t>
            </w:r>
            <w:r>
              <w:rPr>
                <w:rFonts w:cs="Times New Roman" w:ascii="Times New Roman" w:hAnsi="Times New Roman"/>
                <w:color w:val="000000"/>
                <w:sz w:val="24"/>
                <w:szCs w:val="32"/>
              </w:rPr>
              <w:t xml:space="preserve"> of high concentra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32"/>
              </w:rPr>
              <w:t xml:space="preserve">, prebiotics </w:t>
            </w:r>
            <w:r>
              <w:rPr>
                <w:rFonts w:cs="Times New Roman" w:ascii="Times New Roman" w:hAnsi="Times New Roman"/>
                <w:color w:val="000000"/>
                <w:sz w:val="24"/>
                <w:szCs w:val="32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 w:val="24"/>
                <w:szCs w:val="32"/>
              </w:rPr>
              <w:t xml:space="preserve"> microecological regulators within 1 month</w:t>
            </w:r>
          </w:p>
        </w:tc>
      </w:tr>
      <w:tr>
        <w:trPr>
          <w:trHeight w:val="628" w:hRule="atLeast"/>
        </w:trPr>
        <w:tc>
          <w:tcPr>
            <w:tcW w:w="8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</w:rPr>
              <w:t>Have a history of smoking and drinking within 1 year, or have long-term exposure to toxic and harmful substances</w:t>
            </w:r>
          </w:p>
        </w:tc>
      </w:tr>
      <w:tr>
        <w:trPr>
          <w:trHeight w:val="564" w:hRule="atLeast"/>
        </w:trPr>
        <w:tc>
          <w:tcPr>
            <w:tcW w:w="89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</w:rPr>
              <w:t>Patients with unrepaired caries or periodontitis and have bacterial or viral infections in other area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ppendix Table 2. </w:t>
      </w:r>
      <w:r>
        <w:rPr/>
        <w:t xml:space="preserve">Ranking of bacterial composition at the </w:t>
      </w:r>
      <w:r>
        <w:rPr/>
        <w:t xml:space="preserve">species </w:t>
      </w:r>
      <w:r>
        <w:rPr/>
        <w:t>level by plaque collection site</w:t>
      </w:r>
      <w:r>
        <w:rPr/>
        <w:t>.</w:t>
      </w:r>
      <w:r>
        <w:rPr/>
        <w:t xml:space="preserve"> </w:t>
      </w:r>
    </w:p>
    <w:tbl>
      <w:tblPr>
        <w:tblW w:w="5000" w:type="pct"/>
        <w:jc w:val="left"/>
        <w:tblInd w:w="-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"/>
        <w:gridCol w:w="1249"/>
        <w:gridCol w:w="628"/>
        <w:gridCol w:w="1249"/>
        <w:gridCol w:w="630"/>
        <w:gridCol w:w="1425"/>
        <w:gridCol w:w="575"/>
        <w:gridCol w:w="1425"/>
        <w:gridCol w:w="632"/>
      </w:tblGrid>
      <w:tr>
        <w:trPr>
          <w:trHeight w:val="340" w:hRule="atLeast"/>
        </w:trPr>
        <w:tc>
          <w:tcPr>
            <w:tcW w:w="49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Rank</w:t>
            </w:r>
          </w:p>
        </w:tc>
        <w:tc>
          <w:tcPr>
            <w:tcW w:w="187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187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20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205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49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2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>
        <w:trPr>
          <w:trHeight w:val="631" w:hRule="atLeast"/>
        </w:trPr>
        <w:tc>
          <w:tcPr>
            <w:tcW w:w="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mitis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7.33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miti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5.12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ranulosa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9.66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Veillonella_parvula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7.20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gordonii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1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gordonii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4.5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nguinis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9.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gordonii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8.86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Haemophilus_parainfluenzae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6.5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Haemophilus_parainfluenz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6.1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Veillonella_parvula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8.0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nguini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8.67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orali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6.5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orali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6.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gordonii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6.9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Haemophilus_parainfluenza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6.46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Veillonella_parvula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5.7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parasanguini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4.9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mitis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4.9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miti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6.11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parasanguini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5.3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nguini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4.8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Haemophilus_parainfluenzae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4.6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ranulos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5.43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ranulicatella_adiacen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5.3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ranulicatella_adiacen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4.7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ingivalis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4.1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sicc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3.27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nguini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4.6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Veillonella_parvul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4.4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elongata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3.7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Neisseri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99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perflava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3.5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ranulos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4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perflava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3.2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rdiobacterium_homini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38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Neisseria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9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Lautropia_mirabili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2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oralis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6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orali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32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Streptococcu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4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Streptococcu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0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timonensis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5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ranulicatella_adiacen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19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sicca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1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sicc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9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Neisseria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4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timonensi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18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australi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1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perflav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8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cristatus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4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ingivali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72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Lautropia_mirabili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1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timonensi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8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ranulicatella_adiacens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1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Streptococcu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66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ranulosa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5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Abiotrophia_defectiv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8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Ottowia_massiliensis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2.1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perflav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65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livariu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5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Neisseri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7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sicca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9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elongat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59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timonensi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4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livariu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5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rdiobacterium_hominis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8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Ottowia_massiliensi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51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Abiotrophia_defectiva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3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australi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5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sp._CCUG_25688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5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cristatu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47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sp._CCUG_2568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6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sp._CCUG_256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0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Streptococcus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5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sp._CCUG_2568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09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elongata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4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cristatu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5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elenomonas_sp._oral_clone_EQ054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4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Lautropia_mirabili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03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cristatu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4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elongat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3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Lautropia_mirabilis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.4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Abiotrophia_defectiv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64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ingivali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3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ingivali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3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parasanguinis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8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parasanguini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59</w:t>
            </w:r>
          </w:p>
        </w:tc>
      </w:tr>
      <w:tr>
        <w:trPr>
          <w:trHeight w:val="596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Ottowia_massiliensi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2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rdiobacterium_homini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3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Abiotrophia_defectiva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3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livariu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39</w:t>
            </w:r>
          </w:p>
        </w:tc>
      </w:tr>
      <w:tr>
        <w:trPr>
          <w:trHeight w:val="93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rdiobacterium_homini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1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Ottowia_massiliensi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1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australis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2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elenomonas_sp._oral_clone_EQ05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23</w:t>
            </w:r>
          </w:p>
        </w:tc>
      </w:tr>
      <w:tr>
        <w:trPr>
          <w:trHeight w:val="621" w:hRule="atLeast"/>
        </w:trPr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other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1.6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other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7.0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livarius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1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australi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0.20</w:t>
            </w:r>
          </w:p>
        </w:tc>
      </w:tr>
      <w:tr>
        <w:trPr>
          <w:trHeight w:val="621" w:hRule="atLeast"/>
        </w:trPr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6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  <w:lang w:bidi="ar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others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9.66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others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Arial" w:ascii="Arial" w:hAnsi="Arial"/>
                <w:color w:val="010101"/>
                <w:sz w:val="12"/>
                <w:szCs w:val="12"/>
                <w:shd w:fill="FFFFFF" w:val="clear"/>
              </w:rPr>
              <w:t>18.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pacing w:lineRule="auto" w:line="480"/>
        <w:rPr/>
      </w:pPr>
      <w:r>
        <w:rPr/>
        <w:t xml:space="preserve">Appendix Table 3. </w:t>
      </w:r>
      <w:r>
        <w:rPr/>
        <w:t xml:space="preserve">Ranking of bacterial composition at the </w:t>
      </w:r>
      <w:r>
        <w:rPr/>
        <w:t xml:space="preserve">species </w:t>
      </w:r>
      <w:r>
        <w:rPr/>
        <w:t xml:space="preserve">level </w:t>
      </w:r>
      <w:r>
        <w:rPr/>
        <w:t>of dental plaque at different times.</w:t>
      </w:r>
      <w:r>
        <w:rPr/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"/>
        <w:gridCol w:w="1079"/>
        <w:gridCol w:w="501"/>
        <w:gridCol w:w="1081"/>
        <w:gridCol w:w="501"/>
        <w:gridCol w:w="1080"/>
        <w:gridCol w:w="500"/>
        <w:gridCol w:w="1080"/>
        <w:gridCol w:w="500"/>
        <w:gridCol w:w="1080"/>
        <w:gridCol w:w="502"/>
      </w:tblGrid>
      <w:tr>
        <w:trPr>
          <w:trHeight w:val="340" w:hRule="atLeast"/>
        </w:trPr>
        <w:tc>
          <w:tcPr>
            <w:tcW w:w="40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Rank</w:t>
            </w:r>
          </w:p>
        </w:tc>
        <w:tc>
          <w:tcPr>
            <w:tcW w:w="15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_7t</w:t>
            </w:r>
          </w:p>
        </w:tc>
        <w:tc>
          <w:tcPr>
            <w:tcW w:w="158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0t</w:t>
            </w:r>
          </w:p>
        </w:tc>
        <w:tc>
          <w:tcPr>
            <w:tcW w:w="15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1t</w:t>
            </w:r>
          </w:p>
        </w:tc>
        <w:tc>
          <w:tcPr>
            <w:tcW w:w="15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7t</w:t>
            </w:r>
          </w:p>
        </w:tc>
        <w:tc>
          <w:tcPr>
            <w:tcW w:w="158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30t</w:t>
            </w:r>
          </w:p>
        </w:tc>
      </w:tr>
      <w:tr>
        <w:trPr>
          <w:trHeight w:val="350" w:hRule="atLeast"/>
        </w:trPr>
        <w:tc>
          <w:tcPr>
            <w:tcW w:w="40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  <w:lang w:bidi="ar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>
        <w:trPr>
          <w:trHeight w:val="641" w:hRule="atLeast"/>
        </w:trPr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nguinis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9.41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Veillonella_parvula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5.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Haemophilus_parainfluenzae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2.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Veillonella_parvula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4.3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Veillonella_parvula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7.05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Veillonella_parvul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8.8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gordonii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1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gordonii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1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ranulos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ranulosa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7.44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Haemophilus_parainfluenzae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7.1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nguin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0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nguin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nguin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7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nguini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5.96</w:t>
            </w:r>
          </w:p>
        </w:tc>
      </w:tr>
      <w:tr>
        <w:trPr>
          <w:trHeight w:val="62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gordonii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6.8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ranulos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8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Veillonella_parvul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9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mit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6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miti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4.99</w:t>
            </w:r>
          </w:p>
        </w:tc>
      </w:tr>
      <w:tr>
        <w:trPr>
          <w:trHeight w:val="62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ranulos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6.5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Neisseri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5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Streptococcus_mit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6.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gordonii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6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gordonii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4.55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mit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4.6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mit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4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ranulos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4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ingival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4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ingivali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94</w:t>
            </w:r>
          </w:p>
        </w:tc>
      </w:tr>
      <w:tr>
        <w:trPr>
          <w:trHeight w:val="62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Neisseri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3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Haemophilus_parainfluenzae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perflav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Haemophilus_parainfluenzae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sicca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79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rdiobacterium_homin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9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sicc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Neisseri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sicc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rdiobacterium_homini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73</w:t>
            </w:r>
          </w:p>
        </w:tc>
      </w:tr>
      <w:tr>
        <w:trPr>
          <w:trHeight w:val="124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elongat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8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oral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oral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timonens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elenomonas_sp._oral_clone_EQ05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92</w:t>
            </w:r>
          </w:p>
        </w:tc>
      </w:tr>
      <w:tr>
        <w:trPr>
          <w:trHeight w:val="62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Ottowia_massiliens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8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ingival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elongat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cristatu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cristatu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90</w:t>
            </w:r>
          </w:p>
        </w:tc>
      </w:tr>
      <w:tr>
        <w:trPr>
          <w:trHeight w:val="62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sp._CCUG_2568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5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elongat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ranulicatella_adiacen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ranulicatella_adiacen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orali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73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Lautropia_mirabil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0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perflav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timonens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oral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mpylobacter_gracili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59</w:t>
            </w:r>
          </w:p>
        </w:tc>
      </w:tr>
      <w:tr>
        <w:trPr>
          <w:trHeight w:val="62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ingival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9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timonens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Streptococcu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mutan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perflava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58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perflav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6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rdiobacterium_homin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ingival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elongat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timonensi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41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ranulicatella_adiacen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6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cristatu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sicc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Ottowia_massiliens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ranulicatella_adiacen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19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timonens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6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ranulicatella_adiacen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cristatu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Streptococcu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Ottowia_massiliensi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83</w:t>
            </w:r>
          </w:p>
        </w:tc>
      </w:tr>
      <w:tr>
        <w:trPr>
          <w:trHeight w:val="62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cristatu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3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Streptococcu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Lautropia_mirabil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Neisseri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elongata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65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sicc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3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Ottowia_massiliens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parasanguin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Actinomyces_or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Haemophilus_parainfluenzae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54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Actinomyces_or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2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sp._CCUG_2568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rdiobacterium_homin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perflav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sp._CCUG_2568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13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oral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2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Lautropia_mirabil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sp._CCUG_2568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rdiobacterium_homin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Streptococcu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12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dentocarios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2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parasanguin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Ottowia_massiliens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orynebacterium_matruchotii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emella_morbillorum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02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Streptococcu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0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sputigen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orynebacterium_matruchotii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Lautropia_mirabil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parasanguini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00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rdiobacterium_sp._Marseille-Q438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0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orynebacterium_matruchotii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sputigen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sp._CCUG_2568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Actinomyces_ori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71</w:t>
            </w:r>
          </w:p>
        </w:tc>
      </w:tr>
      <w:tr>
        <w:trPr>
          <w:trHeight w:val="62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sputigen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0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dentocarios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Actinomyces_or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dentocarios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mutan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59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Lautropia_dental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rdiobacterium_sp._Marseille-Q438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dentocarios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parasanguin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Lautropia_mirabili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49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orynebacterium_matruchotii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9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Actinomyces_or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emella_morbillorum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rdiobacterium_sp._Marseille-Q438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Neisseria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45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elenomonas_sp._oral_clone_EQ05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9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mutan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mutan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2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mpylobacter_gracil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orynebacterium_matruchotii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37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mpylobacter_gracil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9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Lautropia_dental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mpylobacter_gracil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elenomonas_sp._oral_clone_EQ05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dentocariosa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32</w:t>
            </w:r>
          </w:p>
        </w:tc>
      </w:tr>
      <w:tr>
        <w:trPr>
          <w:trHeight w:val="62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mutan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4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elenomonas_sp._oral_clone_EQ05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rdiobacterium_sp._Marseille-Q438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sputigena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Lautropia_dentali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32</w:t>
            </w:r>
          </w:p>
        </w:tc>
      </w:tr>
      <w:tr>
        <w:trPr>
          <w:trHeight w:val="124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emella_morbillorum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1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emella_morbillorum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Lautropia_dentali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emella_morbillorum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rdiobacterium_sp._Marseille-Q4385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28</w:t>
            </w:r>
          </w:p>
        </w:tc>
      </w:tr>
      <w:tr>
        <w:trPr>
          <w:trHeight w:val="931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parasanguin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1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mpylobacter_gracil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elenomonas_sp._oral_clone_EQ05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other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2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sputigena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15</w:t>
            </w:r>
          </w:p>
        </w:tc>
      </w:tr>
      <w:tr>
        <w:trPr>
          <w:trHeight w:val="680" w:hRule="atLeast"/>
        </w:trPr>
        <w:tc>
          <w:tcPr>
            <w:tcW w:w="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2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others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8.66</w:t>
            </w:r>
          </w:p>
        </w:tc>
        <w:tc>
          <w:tcPr>
            <w:tcW w:w="10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others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1.0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others</w:t>
            </w:r>
          </w:p>
        </w:tc>
        <w:tc>
          <w:tcPr>
            <w:tcW w:w="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2.2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</w:r>
          </w:p>
        </w:tc>
        <w:tc>
          <w:tcPr>
            <w:tcW w:w="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others</w:t>
            </w:r>
          </w:p>
        </w:tc>
        <w:tc>
          <w:tcPr>
            <w:tcW w:w="5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7.22</w:t>
            </w:r>
          </w:p>
        </w:tc>
      </w:tr>
    </w:tbl>
    <w:p>
      <w:pPr>
        <w:pStyle w:val="Normal"/>
        <w:widowControl/>
        <w:spacing w:lineRule="auto" w:line="480"/>
        <w:rPr/>
      </w:pPr>
      <w:r>
        <w:rPr/>
      </w:r>
    </w:p>
    <w:p>
      <w:pPr>
        <w:pStyle w:val="Normal"/>
        <w:widowControl/>
        <w:spacing w:lineRule="auto" w:line="480"/>
        <w:rPr/>
      </w:pPr>
      <w:r>
        <w:rPr/>
        <w:t xml:space="preserve">Appendix Table 4. </w:t>
      </w:r>
      <w:r>
        <w:rPr/>
        <w:t xml:space="preserve">Ranking of bacterial composition at the </w:t>
      </w:r>
      <w:r>
        <w:rPr/>
        <w:t xml:space="preserve">species </w:t>
      </w:r>
      <w:r>
        <w:rPr/>
        <w:t xml:space="preserve">level </w:t>
      </w:r>
      <w:r>
        <w:rPr/>
        <w:t>RPD plaque at different times</w:t>
      </w:r>
      <w:r>
        <w:rPr/>
        <w:t xml:space="preserve"> 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1763"/>
        <w:gridCol w:w="667"/>
        <w:gridCol w:w="1762"/>
        <w:gridCol w:w="748"/>
        <w:gridCol w:w="1988"/>
        <w:gridCol w:w="632"/>
      </w:tblGrid>
      <w:tr>
        <w:trPr>
          <w:trHeight w:val="375" w:hRule="atLeast"/>
        </w:trPr>
        <w:tc>
          <w:tcPr>
            <w:tcW w:w="66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Rank</w:t>
            </w:r>
          </w:p>
        </w:tc>
        <w:tc>
          <w:tcPr>
            <w:tcW w:w="243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1d</w:t>
            </w:r>
          </w:p>
        </w:tc>
        <w:tc>
          <w:tcPr>
            <w:tcW w:w="251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7d</w:t>
            </w:r>
          </w:p>
        </w:tc>
        <w:tc>
          <w:tcPr>
            <w:tcW w:w="262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30d</w:t>
            </w:r>
          </w:p>
        </w:tc>
      </w:tr>
      <w:tr>
        <w:trPr>
          <w:trHeight w:val="341" w:hRule="atLeast"/>
        </w:trPr>
        <w:tc>
          <w:tcPr>
            <w:tcW w:w="66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  <w:lang w:bidi="ar"/>
              </w:rPr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>
        <w:trPr>
          <w:trHeight w:val="634" w:hRule="atLeast"/>
        </w:trPr>
        <w:tc>
          <w:tcPr>
            <w:tcW w:w="6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 xml:space="preserve">Streptococcus_gordonii                            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5.75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mitis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8.26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mitis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8.42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mitis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7.9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gordonii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3.56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gordonii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5.26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Haemophilus_parainfluenzae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7.2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oralis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8.60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parasanguinis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0.53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 xml:space="preserve">Streptococcus_sanguinis 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6.1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Haemophilus_parainfluenzae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7.04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Veillonella_parvula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9.06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oralis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5.1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ranulicatella_adiacens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6.5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ranulicatella_adiacens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5.56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6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Neisseria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5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Veillonella_parvula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5.20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oralis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4.98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Lautropia_mirabilis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2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nguinis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4.74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Haemophilus_parainfluenzae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4.47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8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parasanguinis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2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Neisseria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6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ranulosa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4.11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9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Granulicatella_adiacens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1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perflava: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5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timonensis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89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livarius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8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parasanguinis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20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nguinis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76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Abiotrophia_defectiva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6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sicca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1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perflava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12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perflava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3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australis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3.06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sicca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86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Veillonella_parvula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2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Lautropia_mirabilis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5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australis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58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Streptococcus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.2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Abiotrophia_defectiva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90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Streptococcus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32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ranulo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9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livarius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16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salivarius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84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6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sp._CCUG_25688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4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Streptococcus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07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Abiotrophia_defectiva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58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Klebsiella_pneumoniae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3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sp._CCUG_25688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94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unclassified_g__Neisseria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55</w:t>
            </w:r>
          </w:p>
        </w:tc>
      </w:tr>
      <w:tr>
        <w:trPr>
          <w:trHeight w:val="567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8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Neisseria_sicca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.1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timonensis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8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Lautropia_mirabilis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52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9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australis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8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Capnocytophaga_granulosa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5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Rothia_sp._CCUG_25688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23</w:t>
            </w:r>
          </w:p>
        </w:tc>
      </w:tr>
      <w:tr>
        <w:trPr>
          <w:trHeight w:val="624" w:hRule="atLeast"/>
        </w:trPr>
        <w:tc>
          <w:tcPr>
            <w:tcW w:w="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Streptococcus_timonensis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7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  <w:shd w:fill="FFFFFF" w:val="clear"/>
              </w:rPr>
              <w:t>Klebsiella_pneumoniae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0.2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others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2.36</w:t>
            </w:r>
          </w:p>
        </w:tc>
      </w:tr>
      <w:tr>
        <w:trPr>
          <w:trHeight w:val="624" w:hRule="atLeast"/>
        </w:trPr>
        <w:tc>
          <w:tcPr>
            <w:tcW w:w="66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1</w:t>
            </w:r>
          </w:p>
        </w:tc>
        <w:tc>
          <w:tcPr>
            <w:tcW w:w="17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others</w:t>
            </w:r>
          </w:p>
        </w:tc>
        <w:tc>
          <w:tcPr>
            <w:tcW w:w="6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24.67</w:t>
            </w:r>
          </w:p>
        </w:tc>
        <w:tc>
          <w:tcPr>
            <w:tcW w:w="176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others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  <w:t>10.43</w:t>
            </w:r>
          </w:p>
        </w:tc>
        <w:tc>
          <w:tcPr>
            <w:tcW w:w="19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</w:r>
          </w:p>
        </w:tc>
        <w:tc>
          <w:tcPr>
            <w:tcW w:w="6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FFFFFF" w:val="clea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11:45:00Z</dcterms:created>
  <dc:creator>17550</dc:creator>
  <dc:description/>
  <cp:keywords/>
  <dc:language>en-US</dc:language>
  <cp:lastModifiedBy>Sheena Mae Teves</cp:lastModifiedBy>
  <dcterms:modified xsi:type="dcterms:W3CDTF">2025-11-11T11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94A6F1A82148CF8318588C488689DA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2Y2YTU5NDg5Mjk0OGU4NDRiZWNiMWZkNGQ4NWZjODkiLCJ1c2VySWQiOiI2NTY4MDYwMTUifQ==</vt:lpwstr>
  </property>
</Properties>
</file>